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A8" w:rsidRDefault="000200A8" w:rsidP="007905DC">
      <w:pPr>
        <w:rPr>
          <w:rFonts w:ascii="Times New Roman" w:hAnsi="Times New Roman" w:cs="Times New Roman"/>
          <w:sz w:val="24"/>
          <w:szCs w:val="24"/>
        </w:rPr>
      </w:pPr>
      <w:r w:rsidRPr="008F4F0E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n</w:t>
      </w:r>
      <w:r w:rsidRPr="00765D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cleic acid sequenc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</w:t>
      </w:r>
      <w:r w:rsidRPr="000200A8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CpAR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family genes. </w:t>
      </w:r>
    </w:p>
    <w:p w:rsid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7905DC">
        <w:rPr>
          <w:rFonts w:ascii="Times New Roman" w:hAnsi="Times New Roman" w:cs="Times New Roman"/>
          <w:sz w:val="24"/>
          <w:szCs w:val="24"/>
        </w:rPr>
        <w:t>evm.TU.supercontig_9.161 (CpARF1)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TGGGTCGTGATCAGAGGGAGGGGGTGAGGATTGCTCAGACCAGAAAAGCTGTGGATGTCCATGGCGGGAATCAAGGCGG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TCATGAAAGTGACCTATTCAATGAACTGTGGCATGCATGTGCTGGTCCTCTTGTTTACGTTCCCCGGGATGGAGAGAAGG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TTTTCTATTTCCCTCAAGGTCATATTGAACAGATTGAGGCATACACAAATCAAAGTGGTGAAGTGGAAATGCCCATCTA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ATTTGCCCCCAAAGATTCTCTGCAAGGTTGTGTATGTTCGCTTAGAGGCTGAAATCACCACAGATGAGGTGTTTGCAC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TATTACTTTGCTTCCACTGAGAGAGCAAGATGGGTCAATTTTGGAGAATGGATGTTCCCTACCTGTGCCTCGTACATCT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CTCAAGTTTCTTTATCAAGAAACTTACTCCATCTGATACGAGCACCCATGGCGGATTCTCAGTCCCAAAACGTCATGCT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AAGACTGCCTTCCACCTCTGGACTTGGCTCAGCAACCCCCAGTTCAGGACTTGGTTGCCACAGATTTGCATGGGGATC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TGGCACTTTCGCCATATATTTCGTGGTCAGCCGAAACGCCATTTGCTCACAAGTGGCTGGAGTACATTTGTTTCTTCA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AAGCTTGTTGCTGGGGATGCATGCATCTTTCTCAGGGGACAAAATGGAGAACTTCGTGTTGGAGTTCGTTGTGGAGC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AACTACACAATAATGCAGCAGCAACCGTTCTATCTGCCCACAGCATGCAGCACGGAATACTTGCAAGTGCATACCATG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TTTGCACTGGAAGTATGTTTAGTGTCTACTACCATCCTTGGACAAGCCCTGCCGAATTCATCATTCCCTATGATAAAT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CATGAGGACAACTGAAATTGAATATTCTCTTGGAGCGAGATTCAAAATGATATTTGAAGCTGAAGAAGGTGGAGAGCAG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ACTTGCAGGCACTGTAGTTGGTAATGAAGATATTGATCATATTAGGTGGCCTAACTCGGATTGGAGATGCCTTAAAGT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AAGTGGGATATCAAATCAGATAGACTACCCTGCCCAGAGAGACTTTCTCCTTGGAGCATAGAGCTTATGGAATGCAAC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GAAGAAGAAAACTTCTGTTCAACACCTGCAAAAGAGGGCTCGTGTTCATAGTTTATCAATTCCAGGAGTTTCCAGCATG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TCCAAGATGGCTTGTTTCGAAATGCAGTTAAGCATTTTCCTCATTTAGGGGTCTTGCAAGGTCAAGAAAGTAAGGGCA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GGCATCATCATTGAAACAGATGCTCCAGGAATGCGACCCAGAAAGAATCCTGGTTGGAAACCAACACAACCAGAACTCG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GATCATCTGGCCTTTGCAATGGATGATCCATTTGATAAATGTCACATTAGCTCAATTCTATTCTCTGGTGGAAATATT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GGAAGTTCAATTCCAAAGGGTTGCCCTTCAGCCCATGCTGTGCAGAACAAAGCTAAAGGTAAACAAATCTTATCAGTTC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AATGTCAACTTCTCCAATTCTGAATCTTCAGACCGGAGGGCTTTGGAACTGAGGGACCAAAATGATGCTCCCCCAATG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ACAAAGTTGCCTGGGTGGATACAAACTTTTTGGAGTCAATTTGTTCAATAGTCCACCAGAGCTCCCTTCACCCCAAGTT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lastRenderedPageBreak/>
        <w:t>GCCAATTCCAGTGATTTTGAATGTTTTTCTTATGTTCCACCAACATCCCAGTCAAGTATTTCTGGAACTAAAAGGGTCA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ACCCATCAAACAGCCTATCTGGCAGCCTCTCAAAAAAGAAATGCAACACTTTCTGCTCCGTCACTAATCGGAGTTGC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CCAAGGTCCTCAAGTATGGAACTGCCCTTGGAAGATCAATTGACCTCACAAAATTTAATGGGTATGAAGAACTTGTTTGC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CGCTTGACCAGATGTTTGACTTCAAAGGAAGCTTGATGGATGGGACTAGTGGTTGGCATGTAGCCTACACAGATGATGA</w:t>
      </w:r>
    </w:p>
    <w:p w:rsidR="007905DC" w:rsidRPr="007905DC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GGAGACATGATGCTGATGGGTGATTATCCATGGCAGGGATTCCAGGGCATGGTGAGGAAGATGTTCATCTGTCCTAAGG</w:t>
      </w:r>
    </w:p>
    <w:p w:rsidR="00720260" w:rsidRDefault="007905DC" w:rsidP="007905DC">
      <w:pPr>
        <w:rPr>
          <w:rFonts w:ascii="Times New Roman" w:hAnsi="Times New Roman" w:cs="Times New Roman"/>
          <w:sz w:val="24"/>
          <w:szCs w:val="24"/>
        </w:rPr>
      </w:pPr>
      <w:r w:rsidRPr="007905DC">
        <w:rPr>
          <w:rFonts w:ascii="Times New Roman" w:hAnsi="Times New Roman" w:cs="Times New Roman"/>
          <w:sz w:val="24"/>
          <w:szCs w:val="24"/>
        </w:rPr>
        <w:t>AAGATCCAGAAAACTGA</w:t>
      </w:r>
    </w:p>
    <w:p w:rsidR="00A23AE0" w:rsidRDefault="00A23AE0" w:rsidP="007905DC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790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rPr>
          <w:rFonts w:ascii="Times New Roman" w:hAnsi="Times New Roman" w:cs="Times New Roman"/>
          <w:sz w:val="24"/>
          <w:szCs w:val="24"/>
        </w:rPr>
        <w:t>evm.TU.contig_31756.1(CpARF2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GTTCTTCAGAGGTGTCAATAAAGGAAAATTCCGTTCACGGGAGAGGAGAGAGCTTTTCTTCGGGTTACAGTGAG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ACCATGGTAGGAACACTATGGAGGGGCAGAACGGTCATTCTACGACTTCCAATGCTTCTAGAGTGGACCCAGAAGC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CTTTACACGGAGCTATGGCATGCTTGTGCCGGTCCTCTGGTTACTGTCCCTCGAGAAAGAGAGCGTGTCTTTTAC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TCAGGGACACATCGAGCAGGTCGAGGCGTCTACCAATCAGGTTGCAGACCAAAAGATGCCAGTCTATAATCTTCC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AGATCCTTTGTCGTGTGATTAATGTCCAATTGAAGGCTGAACCGGATACTGATGAGGTGTTTGCGCAAGTTACTCT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CAGAGCCGAACCAAGATGAGAATGCGGTGGATAAGGAGCCATCCCCACCTCAGCCGCCGCGGTTTCATGTACATT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TTGTAAGACGCTGACTGCTTCCGACACAAGTACTCACGGTGGATTTTCTGTTCTTAGGCGACATGCCGATGAGTGT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CGCCTCTGGATATGTCACGGCAGCCTCCCACCCAGGAGCTGGCGGCAAAGGATTTACATGGAAATGTGTGGCACT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CATATTTTCCGAGGTCAGCCGCGCAGGCACTTGCTTCAGAGCGGTTGGAGTGTGTTCGTTAGCTCCAAGAGGCTTG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GGAGATGCATTTATATTCTTAAGGGGTGAGAATGGGGAACTTCGTGTTGGTGTAAGGCGTGCAATGAGACAGCA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TGTTCCGTCCTCCGTAATATCTAGTCATAGTATGCATCTTGGCGTTCTTGCTACGGCATGGCATGCAATCTCGAC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ACTATGTTCACGGTTTACTATAAGCCTAGAACTAGTCCTGCCGAGTTTATTGTTCCATATGATCAATATATGGAGT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TAAGAACAGCTATGCAATCGGGATGAGATTCAAAATGAGATTTGAAGGTGAAGAAGCTCCAGAACAGAGGTTTAC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CTATTGTTGGAATTGAAGATGCTGACCCCCAAAGATGGCGAGAATCCAAATGGAGATGCCTTAAGGTAAGGTGGG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CATCAACTATACCTCGACCAGAAAGAGTTTCCCCTTGGAAAATAGAGCCTGCCCTGGCTCCTCCGGCATTGAATC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CCCATGCCCAGGTCCAAAAGGCCTAGACCAAACATGCTGCCTTCATCA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CCTGACTCATCTGTGCTCACTCGGGA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ATCTAAGGTAACTGTAGACCCTTCGCCAGCAAGTGGTTATTCGAGGGTCTTGCAAGGTCAAGAATTCTCGACCT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GGCAATTTTGCAGAGAGTAATGAATCTGATACTGCTGAGAAGTCTGTTGTATGGCAACCTTCAATAGATGATGACA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TGACGTAGTTTCTGCTTCAAGACGATATGGTTCAGAGAGTTGGATGCCTACAGGAAGGCATGAACCAACTTATAC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TACTATCTGGATTTGGAGCCAATGCTGACCTCACCCACGGTCACTGCTCATCATTCGCTGATCAAGCTGTGGCAAC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AATCCAATTAAGAAACATTTACTTGATCAGGAGGGAAAGTTTAACTTGCTTCCAAGTCCGTGGTCCCTAATGTCTT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TCTCTCTCTTAAGTTGGCTGAATCAAGTTCTAATGTTCCCAAGCAAGGTGTTGATGCATCTTACCCATCACGAGGA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TAGACATGGAGGATATGGTGAATATCCCATGCTTCATGGTCACAGAGTGGAGCATTCCCATGGAAGCTGGATGATGC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CCTCCACCACCGTCTC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rPr>
          <w:rFonts w:hint="eastAsia"/>
        </w:rPr>
        <w:t xml:space="preserve"> </w:t>
      </w:r>
      <w:r w:rsidRPr="00A23AE0">
        <w:rPr>
          <w:rFonts w:ascii="Times New Roman" w:hAnsi="Times New Roman" w:cs="Times New Roman" w:hint="eastAsia"/>
          <w:sz w:val="24"/>
          <w:szCs w:val="24"/>
        </w:rPr>
        <w:t xml:space="preserve">evm.model.supercontig_7.3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23AE0">
        <w:rPr>
          <w:rFonts w:ascii="Times New Roman" w:hAnsi="Times New Roman" w:cs="Times New Roman" w:hint="eastAsia"/>
          <w:sz w:val="24"/>
          <w:szCs w:val="24"/>
        </w:rPr>
        <w:t>CpARF3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GGGGCTTGATCGATCTCAACACTACCGAGGAAGATGAAACGCCGTCCTCCGCTTCGCTCTCACCATCTTCCTCC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TTCTGTTCTCAGCGCTTCTGCTGTAACCGCTGCTGCTTCTGCTGTGTGTCTGGAGCTCTGGCACGCATGTGCAGG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CTGATATCTCTGCCTAAGAGAGGGAGTATTGTGGTGTACTTTCCTCAGGGACACTTAGAACATGTTCCCAATTTCC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CGCAGCTTATGATCTTCCTCCCCATATTTTCTGTCGTGTTGTTGATGTCAAGCTCCATGCAGAGGCAGCAACCGA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TCTATGCGCAGGTCTCGCTTGTTCCCGAAACTGAGCAAATTGAGCAAAAGTTACATGATGGGTCTATTGAGGCTGC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TGAGGAGGATATAGAAGCAGCTAGAAAGTCTATCACACCTCACATGTTCTGCAAGACCCTTACTGCCTCAGAT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CCCATGGAGGCTTCTCTGTCCCCCGCCGGGCTGCCGAGGATTGCTTCCCTCCTCTGGATTACGATCAGCAAAGA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ACAAGAGCTTGTAGCAAAGGATCTTCATGGAGTGGAATGGAGATTCCGACACATCTATAGGGGCCAGCCTCGAAG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TGCTTACGACTGGATGGACTGCTTTTGTCAATAAAAAGAAGCTTGTTTCTGGAGATGCTGTGCTCTTTCTTCGGG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AGATGGAGAATTGAGACTTGGAATCCGAAGAGCAGCTCAAGTTAAAGTTGGTTCTACTTTTTCTGCTCTCTGTGG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ACTGAATCACAGCAATTATGCAGATGTAGTTCATGCTGTATCTATGCGAAGTGCTTTCAGTATTTACTACAATC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GGAAGCTTGTCAGAGTTTGTAATACCTGTTCGCAAATTCCTAAAGAGCATTGATCACTCTTTCTCTGTTGGAATG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AAAATGCGTTTTGAGACAGAAGATGCTGCTGAGCGAAGATACACAGGACTGATAACTGGGATTAATGAGATGGAT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lastRenderedPageBreak/>
        <w:t>TCTAAGATGGCCTGGTTCAAAATGGCGATGCCTCGTGGTAAGGTGGGATGATATTGAGGCCAACAGGCATCATAGGG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CCGTGGGAAATTGAGTCATCAGGTCCCATGTCCAGTTCCTGTGGCTCAATAGCAACTGGTTCGAAGCGAACCAGG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ATTAGCATCAGGAAAACCAGAGTTTTCAGTTCCTGATGGAATTGGAGCAACAGACTTTGGGGAATCTCTAAGGTT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AGGTCTTGCAAGGTCAAGAAATTTTTGGTTTTAGTTCTCCCTGTAATGGTAATGATGGGAAGAATCTTCATCCTTC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TTAGAAGGTGCTTTCCTGGTTCGAATGGATGTGGGGTTGCTTCCATAGCACATGGCATTGGTGACCCACTAGCAA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GATACTCCCTATCAAGGCACAGGCTTTGGTGAATCTTTTCGATTCCGTAAGGTCTTGCAAGGTCAAGAAATGCTT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CACTCCATATGGAAGAACCGTGACTTCTTATGAGGGTCGTGAAAATGGTTGCTTTGGAAGCTCAGATGCTATCC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CTGGATCAAGAAATGGATGGTCCAGTCGAGTGCAGGGATATGGTTCTCGGATGCACCCTTCTGTCCAATGCATG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GTCATCACCATCTTCTGTATTAATGTTCCAGCAAGCAGGGAATCCAGTTCCAAATGTCAATCCACTTTATGGTGTT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ATCAAGAGGAGCAGAGGCAAACCGATCAATCTTCTATTCATACTCATGAAACATACAGGGGAAAGCTCAAATCATC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TCCCAGGGTGCAGTTTGAGGGGGGAAGATGAGGGAGGCATCACTTCCTTTGTACCCCCTGGGTCGCCCGCTTCAC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GTCGGCTCCCTCAGCTCTCACACCTGCGGTGCCACCATCCAGCTCCACAGGAAAGCTCATCCGCAGAGCTCTTGTCGC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TGTATGAATATGCTAAAGCTTA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139.80 CDS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AAATTGATCTGAACTATGCAGCGACAGAGGTGGTGGAGAAGAGTAATACAAATGTTCCTTGTAATGGGGACTG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GGCCAGTGGGTGTGTTAGCTGCTGTTTGACTTCTTCATCATCTTCTTCTTCCTCTTCCAATTCATCTTCAGCTCC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TCTTCTTCACCTTCTTCAATTTACTTGGAGCTTTGGCATGCCTGCGCTGGTCCTCTTACTTCGCTGCCCAAGAAA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TGGTTGTTTACGTCCCTCAAGGCCATTTAGAACAGGCTGCTGCTGCTGCCTCTGCATCTCCTTTCTCCACCATG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CCCACCTTTGATCTCAATCCCCAAATCTTTTGCAGGGTTGTTAATGTCCAACTCCTTGCCAATAAGGAGAACG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GTATACACGCAGGTTACTTTGCTTCCTCAACCAGAGTTTGTAGGGCTGAATTCAGAGGGCAAAGAGGCTGCAGAA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ACTGGAAGAAGAAGGAAGAGGAGGGTCACTTACAAAATCAACCCCTCACATGTTCTGCAAAACACTAACAGCTTC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CTAGCACTCATGGTGGATTCTCTGTCCCTCGTAGAGCTGCTGAAGACTGTTTCCCTCCTCTGGACTATAAGCAGC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CCCTCTCAAGAGCTTGTGGCCAAGGACCTTCATGGAGTAGAGTGGAGA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TTTAGGCATATATATAGAGGTCAACCA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GCACCTGCTCACTACTGGATGGAGTATTTTTGTAAGTCAAAAGAATCTTGCTTCGGGCGATGCTGTGCTCTTTTTG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GCGAAGATGGAGAGCTAAGGTTGGGAATTAGAAGAGCTGCTCGACCAAGAAATGGACTTCCTGATGCAATTATTG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GAATTCTTATCCCAGTATTCTTTCTCTCGTGGCTAATGCAGTATCCACCAAGAGCATGTTTCATGTTTTCTACA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TCGGGCTAGTCATGCGGAATTTGTTATACCCTACCAAAAGTATATCAAAAGCATCACCAGTCCAATATGTATTGGG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ATTCAGAATGAAATTTGAGATGGAAGATTCGCCCGAAAGAAGATGCAGTGGCGTAGTGATTGGAATTGGTGACT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CCACATAGATGGCCTAACTCGAAATGGAGGTGTTTGATGGTTAGATGGGATGAAGACATGGTGAGTGATCACCATG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AGTTTCACCATGGGAAATTGATCCTTCTGTTTCTCTTCAACCCTTGAGTATTCAGTCTTCTCCAAGGCTGAAGAA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GTACAGGAATGCAGGCAACTCCACCTGACAATCCTGTAACCGCAGGAGGAGGTGGTTTTTTGGACTTTGAGGAGTC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AGACCCTCTAAGGTCTTGCAAGGTCAAGAAAATGTAGGTTTCGTATCACCCTTGTACGGATGTGATACTGTGAACC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GCTGGATTTTGATCTGCAATCCAATGCACATCAAAGTCTTGCGTCAACCAGAACAGAAAATTCTAAAATCAGTGA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TGAGGGCTCAGCCCCAAACTTACGCAAGCTTTGCAGAATCCAATAGGTTTCCTGGGGTCTTGCAAGGTCAAGAAA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CCATTTAGGTCTCTGAGACAAAATGCTGACTACAATATTGGTTCATGGGGAAAGTCAAATCTCAATTTCAACTCT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ATCTATCAAGCAACCAAACCCAGTCTCTATCCGCTAGCTTCAGAAGGCCCTCGAAATATATACTTTCCTTATGG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ATATAGAGCCGGCCAAGATCCTATGATCCGACCTTATGCAACTAACTTCCCAAGAGAGAGTGTTACATTTGCAAC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CAATTCAGAATCGGATAATTGGGGATGGAATTAGAAACCCAAGTCTTCTGAAAGAGCATAAGCCACCGGAAAATA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TACTGCATCTTCTTTCAAGACAAATATCGGATGTCAAAAGGAAGAAGGCTTTAATGGGACTGGATGTAAACTTTTC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CTCCCTAACTGGAGAAACAGCAACTTCGAACCCTCAAAGCTCTGGCAAAAGGAGTTGTACAAAGGTTAGCAAGCA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AGCTTGGTTCGAAGGGCTATCGATCTCTCAAGATTAAACGGGTATGATGAACTGTTGAATGAACTTGAGCGCCTG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TGGAAGGGCTTTTACGAGATCCTGATAAAGGATGGAGGGTCTTGTACACTGACAGTGAGAACGATGTGATGGTC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GCGATGATCCATGGCATGAATTCTGTGATGTGGTGTCCAAGATCCACATATACACCAAAGAAGAAGTGGAGAAGA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CTGGGCGTGATCAATGATGACACGCAGAGTTGTCTGGAGCAAGCACCGGTCATAATGGAAGCATCAAAATCTTCCTC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GGGTCAACCAGACTCTTCCCCAACCGTAATTAGGGTTTG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26.24 (CpARF5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CTTCCGTTGAAGACAATATCAAAACAAGTGTTCTACTTACTGGGCCTGCACAAACTACTCTGTTCGAGGAGATG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GCTGAAAGAAATGCAGGATCCATCTGGGGATCGAAAGGCTATAAATTCGGAACTATGGCATGCGTGTGCAGGGCC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TTTTCTTGCCTCAAGTGGGGAGTCTTGTCTACTACTTTCCTCAAGGACATAGCGAACAGGTGGCTGTTTCCACTA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ACAGCTACTTCCCAAATCCCCAATTACCCAAATCTTCAGTCTCAGTTGATGTGCCAAGTTCACAATGTTACTCTA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AGACAAAGATACAGATGAAATTTATGCTCAAATGAGTCTTCAACCTGTGAACTCGGAAAGGGATGTTTTCCCTAT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ATTTTGGACTTAGACTCAGCAAGCATCCGAGTGAGTTTTTCTGTAAAACTCTTACAGCAAGTGATACAAGCACAC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TGGTTTCTCAGTGCCGCGTAGAGCAGCAGAAAAGCTCTTTCCTCCATTGGATTATACAATGCAGCCCCCAACCCA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TTGTTGTCCGAGATTTGCATGATAATACTTGGACTTTTCGTCATATATACCGCGGGCAGCCAAAGCGGCACCTTC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CAGGATGGAGTATGTTTGTTGGCTCAAAAAGGCTCAGAGCAGGTGATTCTGTTCTGTTTATCAGGGATGAAAAG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TTAATGGTAGGAGTGAGGCGTGCTAATCGTCAACAGACAACACTACCATCATCAGTTCTTTCGGCTGATAGCATG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AGGTGTCCTTGCTGCTGCAGCTCATGCTGCTGCTAATCGAAGCCCATTTACAATTTTCTACAATCCAAGGGCATG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CAGAATTTGTCATTCCAATGGCAAAATACCGGAAATCTGTTTTTGGGACTCAACTCTCAGTTGGTATGAGGTTT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TGTTTGAAACAGAGGAGTCTGGTAAGCGCAGATATATGGGCACAATAGTTGGCATTAGTGACTTAGATCCTCTG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GGCCTGGTTCGAAGTGGCGTAATCTGCAGGTTGAGTGGGATGAGCCTGGATGCAATGATAAACAAAGCAGGGTTAG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GGGAAATTGAGACTCCTGAAAGTCTCTTCATATTTCCGTCGCTAACTTCAGGTCTCAAGCGCTCGTTACATCCT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TTGGCAACTGAAACTGAATGGGGAAACTTGATAAAAAGACCTATTATCAGGGTTCCTGACATTAGCAATGGGGA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CATACTCAGTTTCAAACTTATGTTCTGAAAAACTAATGAAGATGATGCTGAAGCCTCAGCTTGTTAACCATCCTGG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GGAGCCTTTGCATCCACCCTACAAGTCCCTGTTGCTACCGGAACTTCATTAGAAGGGGCGACAAACATGCAGGCTG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CAATCAGAAATCTCAAATTTTCCAGACAGAAAATAGATTAATAGAAAAGCAGAACTATCCCCAGTTCTGCCCAAG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CGACTGCTGTTAGTTCAAATTCATCAAAAGTAACTGTTCCTGTTGATGCACATCCTGAAGTCAAAGCGGAAAGTT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CCAACTGGAAGTAATTCTGAAAAATTGAAGCTAGAACCTGAGCATTCAACTGATCAGTTAAGCCAATTAACTTCCA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lastRenderedPageBreak/>
        <w:t>ACTGAGTGCAACAAGGAAAAGTTTGTCTCAACTTCTATGAATTCAGAGAGTCAGATGAACCAACCAACATTAAATAA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TACATTTGCAATCTAATCCATGGACCATGCAGCCTCAGTTGGAATGCTCCCAACAAATGTACCCAGCTCAATCTG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ACCATAACTGGGTTACCTTCATTCCCAGAATCTGATGAATGGACATCGCATCTTTCTTCTTGCCAGTCTCTTGCCA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ATATACATCACCTGGGCCTGTAACCATGTTTGGCACACAAGACTCTTCAGCAATGTTATCCGAAGTATTCAACCC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GATCAAGATATTTGGGATCATCAGCTGAATAATCTAAAGATCTTCTCACAGCCTGACCAGTTTACTTCCTTCAT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CTGATCCATGCAGCCTTAATTCAACTGGACTTAGAGATCTTTCAGATGAAAGCAATAATCAGAGCGGAATTTATA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TCTTAACATTGAGGCTGGTGGTGGTGGAAGTACTGTGATTAATCCTTCTGTTTCAAATGCCATCCTGGATGAGTT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ATTAAAGGAAGCCGATTTCCAGAATCCAACCGATTGTTTAATAGGGAACTTTAGTACTAGTCAAGATGTTCAATC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TTACATCTGCAAGTCTTGCAGAATCCCAAGCATTGTCTCGGCAGGACTTCCCGGACAACTCAGGGGGTACATCT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ATATTGACTTTGATGAGAGCAGTCTATTGCAGAATAGTTCATGGCAGCAAGTAGCACCACGTGTGCGAACATAT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GGTTCAAAAAGCTGGATCTGTTGGGAGGTCAATTGATGTCACAAGTTTTAAGAACTATGATGAACTGTGTTCTG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AATGCATGTTTGGACTTGAAGGGCTGCTTAACGATCGGAGAGGTTCAGGATGGAAGTTGGTATATGTGGACTACG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ATGTTCTACTTGTTGGGGATGATCCCTGGGAGGAATTTGTTGGATGTGTTCGTTGCATCAGAATCCTGTCACCA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AAGTTCAGCAGATGAGTGAAGAGGGAATGAAGCTTTTGAACAGCGCTGCAATGCAAGGCATGAAAGTTGCTATATCA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GTGGCTGTGCTTG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17.53 (CpARF6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GGCTCTCTTCAGCTGGTTTCAATCCACAAGCTCAAGAAGGGGAAAAACGGGTACTGAACTCTGAACTTTGGCAT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TGCTGGACCTCTTGTTTCTCTTCCTCCCGTTGGCAGCCGAGTTGTCTATTTCCCACAGGGTCATAGTGAGCAGG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GCATCTACCAATAAGGAAGTGGATACTCATATTCCTAACTACCCAAGCTTACCTCCCCAACTTATCTGTCAACTTC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TTACCATGCATGCAGATTTGGAAACTGATGAAGTCTACGCGCAAATGACTCTGCAACCACTGAGTCCGCAAGAG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GGATGCCTACCTTCCTGCTGAATTGGGCACTCCCAGCAGACAGCCAACAAATTATTTTTGTAAAACGTTGACAGC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GACACGAGTACTCATGGGGGGTTCTCGGTCCCCCGCCGGGCAGCTGAAAAAGTGTTCCCACCATTGGACTACTCA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CCTCCAGCTCAAGAGCTTATTGCGAGGGATCTGCATGATAATGAATGG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AAATTTAGACATATTTTTCGGGGGCAA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AAGGCACCTCCTTACAACAGGATGGAGTGTGTTTGTAAGTGCTAAAAGGCTTGTTGCTGGTGATTCAGTCCTCTT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GGAATGAAAAGAATCAATTACTTCTTGGTATTAGACGGGCTAATCGACCACAGACAGTAATGCCTTCATCAGTTT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AAGCGATAGCATGCACTTGGGGCTTCTTGCTGCTGCGGCTCATGCGGCTGCGACAAATAGCCGTTTTACAATATTC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ATCCAAGGGCCAGTCCATCAGAGTTTGTTATACCACTGACCAAGTATGTCAAGGCGGTCTATCACACACGTGTTTCT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GGATGCGCTTCCGGATGCTGTTTGAGACAGAGGAATCAAGTGTCCGCCGGTA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261.2 (cpARF7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AGGCTCCATCTAATGGGTTTTTGCCAAATTCTGGAGAAGGAGAGAGAAAAAGTATTAACTCAGAGTTATGGCAC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TGCTGGACCTCTGGTTTCTTTACCCCCCGTGGGAAGTCTGGTGGTTTACTTCCCTCAAGGCCATAGTGAGCAAG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CATCAATGCAAAAAGAGACTGATTTCATACCCAGCTACCCTAATCTTCCTTCCAAATTGATTTGCATGCTTCATA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GACATTGCATGCTGATCCTGAGACAGACGAGGTCTATGCACAGATGACCCTTCAACCTGTAAACAAATATGATAAG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TCTGTTAACTTCTGATATGGGGCTGAAGCAAAGTCAACCCAAAAGGCACCTGCTGACAACTGGATGGAGCGTGT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AGCACAAAAAGACTCTTCGCTGGAGATTCTGTGCTTTTTATAAGAGATGAAAAGTCACAGCTTCTTTTGGGTATA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TGCTAATAGACAGCAGCCGGCTCTGTCTTCATCAGTCATATCCAGTGACAGCATGCACATAGGAATTCTTGCAGCA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CATGCTGCTGCCAATTTCAGCCCATTTACTATATTCTACAATCCAAGGGCTAGCCCTTCTGAGTTTGTCGTTCC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GCCAAGTATAATAAAGCAATGTACACCCAAGTCTCTATTGGCATGAGGTTCAGGATGATGTTTGAGACTGAGGAAT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GGTTCGTAGATATATGGGAACAATTACTAATATTAGTGATTTGGATCCAATTCGATGGAAAAATTCACAATGGCG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TCAGGTTGGATGGGATGAATCGACAGCTGGTGAACGGCCAAGTCGAGTTTCCATTTGGGAAGTTGAACCTGTCGT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CCTTTCTACATATGTCCCCCTCCGTTTTTCAGACCTAAATTTCCCAGACAACCAGGGATGCCAGATGATGATTCTG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AGAGAATGCTTTCAAAAGGGCAATGCCCTGGGATGATTTTGGGATTAAGGACGCCACAAGTTCAATCTTTCCTGG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TTTAGTTCAGTGGATGAGTATGCAACAGAATAATCAACTTTCAGCTGCACAATCTGGATTCTTTCCGTCTATGG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CAACTGCGATGCATAATAACATTGGTGTTGATGATCCATCTAAGCTATTGAATTTTCAAGCCCCAGCACTATCTG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AAATCTCCTTTTTAACAAAGCAAATCCACTGAATCAAGTTAACCAATTAC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CGCAGCCACCTACTACATGGCCCCAA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AGCAACTGCAGCAGCTCTTGCAGACTCCTAGAGCTCAGCAGCCACAAGTTCAACAATTATCACAGCAAAGCCTCC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ACAGCTTCAACTGCAGCTATTACAGAAATTTCAGCAACAACAACAGCAACAGTTGCTCTCTCCAGCGAGCTCAC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CAGCCTCAGTTGCTGCAGCAACAGCAGCCTAGTTCACAAAATCAGCAAATGCTGCTGCCTCTGACCCAGAATCAA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TACCGCTCAGCAGTAACAGCTTTTCAACATCAACGCTCATGCAGCCTCCACAACTTCCTCTTAACCAGCCTCAGGG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ATAAACCACTTAATGCTATCAGAGCCCACTCTGGTCTTACTGATGGAGAGGCTCCTTCATGTTCAACCTCACCT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CAATAATTGCCAGGTTTCCCCACCAAACTTCTTGAACAGGAACCAACAAGGGCCAGCCATGTTGGCATCTGATTCA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TTGAGCCTCCAAGTAATCTATTCCAAGAGCTTCAGAGTAAGTCAGATATGCATATGAAGCATGAGTTGCCTGGTT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GTTCAGATCCACAGAAGTGCAAAGGTACTGTGACGGATCAGTTGGAGGCCGCCTCTTCCGGAACATCATATTGCC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TGCTGGCACCATCCAACAAAATTTCTCTCTTCCCACATTATGTTTGGATGTTGATATCCAATCACATCCGCGGAA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TGCATTTTGCAGCTAATGTTGATAGCTTGACACCTGACACCCTGTTGTCAAGAGGGTATGACTCTCAAAAGGATC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ACTTACTTTCTAATTATGGTGGCACTCCAAGAGATATTGAGACGGAGTTATCAACTGCTGCCATAAGTTCTCAG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TGGTGTGCCAAGCATGCCTTTCAAACCCGGATGTTCAAATGATGTTGCCATCAATGAAGCTGGGGTTTTGAACGG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TGTGGGCCAACCAAACTCAGCGAATCCGAACATATACAAAGGTTCAAAAGCGTGGCTCTGTGGGAAGATCGATTG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ACCCGTTACAAGGGGTATGATGAGCTAAGGCATGATCTTGCACGCATGTTTGGGATTGAAGGACAGTTGGAAGAT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AGCTCTGACTGGAAACTAGTTTATGTCGATCATGAAAATGACATACTACTTGTTGGTGATGATCCTTGGGAGGAG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TGAGCTGTGTCCAGAGCATAAAGATACTCTCATCTGCTGAAGTACAGCAGATGAGCTTGGATGGAGATCTTGGAA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CAGTTCCTAATCAAGCATGTAGTGGGACAGATAGTGGGAATGCATGGAGAGGACACTATGATGACAACTCAGCCGC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ATTTAACTG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65.4 (CpARF10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AGGAACAAGAGAAAAGCTTGGATCCTCAACTATGGCATGCATGTGCAGGATCCATGGTTCAAATCCCTGCTGTA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CCATCGTCTTCTACTTCCCACAAGGCCATGCCGAGCACGCTCAGGCCACCGCCGTCGATTTCTCATCCTCGCCGCG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CTTCCTCCGTTCTATGCCGGGTGGCCGCCGTCAAATTCCTCGCCGACACCGAGACAGACGAGGTTTACGCCAAGA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lastRenderedPageBreak/>
        <w:t>AGACTGATCCCACTACCGAACAGCGAGGTTGATTTCGACGACAACGTGGTTTTCGGGTCGGATAATCCGGAGAAACCG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TTTCGCCAAGACCCTAACTCAATCCGACGCCAATAATGGCGGGGGATTCTCCGTTCCCCGGTACTGCGCGGAAA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TTCCCCCGGCTGGATTACACGGCGGATCCTCCGGTTCAGACGGTGATCGCAAAGGACATTCATGGAGAAACATGGA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TAGACACATCTACAGAGGGACTCCGAGGAGGCATCTGTTGACCACCGGGTGGAGCACTTTCGTTAACCAGAAGAA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TCGCCGGCGACTCCATCGTGTTTTTACGAGCGGAAAACGGTGATCTCTGCGTGGGAATCCGGAGAGCCAAACGTG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GTAGTGGACCGGAGATGATTTCCCCGTCTTCTTCTTCCTCTGGCTGGAGCACCGGTCAGGGAAACTGTACCCCA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TGGGTTTTCGGCGTTTTTGAGAGGAAATGAAGAGAGCAAGATGTTAAGAAATGGAAATGGAAGCTTTAGAGGGAA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GCCGGAATCGGTAGTGGAAGCGGTTGCTCTGGCGGCTGCAGGGCAGCCATTTGAGGTAGTTTATTATCCGAGAG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CGCCGGAGTTTTTTGTGAAAGCATCGGCTGTTAAAGCCGCCATGAGAATCCATTGGTGCTCTGGTATGAGGTTCA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CTTTTGAGACTGAGGATTCTTCCAGGATCAGCTGGTTCATGGGGACTGTTTCCTTTGTTCAGGTTGCTGACCCT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GCTTTCCCAACTCGCCATGGCGCCTTCTCCAGGTGGCATGGGATGAGCCGGATTTACTACAGAATGTGAAGCGTG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CCATGGCTGGTGGAATTGGCAACCCCCCTTGGGCCTGGCAGCCCGTTGTGTTATCTATCCGATAACACTCCTGCAG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ACAGGGAGCCAGGCAAGCTCAATTTGGAATATCTTTATCAGATCTCCATCTTAATAACAAGCTACAATCAGGGCTG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TTCTAGCTTCCAGCGGTTAGATCAACACTCTAGAACTTATGATAGTGTCAGAACAACAGGGCACACGGAAGGCAA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GAATTTGTCTTGCTTGTTAACGATAGGTAATTCTAGTTGTAATTCGGAGAAATCTGATAAGACGAAGAGACAC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GTACTCTTTGGTCAGCCAATACTCACAGAGCAGCAGGTTTCTATTGATACAACAGTCACTTCGAGAAGTTTATT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GAGCAAGGAAAAAATTAAAGAGCTTTCTTTGCAATCTACTTCTAGGGATCGAGTTTCCCCCGAAAGGTTTGCACC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GGATTCTCATGGCACCAGAGCTTTCAAACCACCGAATCTGGCCTTGATACCGGTCACTGCAAAGTGTTCATGGAGA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GATGTTGGCCGGACTCTTGACCTCTCTGTTCTTAATTCTTATGAAGAACTATACGGAAGATTGGCCAACATGTT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AGAAAGATCCGAGATATTAACCCACGTGCTCTACCGGGATGCAACTGGTGCTCTTAAACAAACCGGAGATGAACC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AGTGATTTTATGAAAACAGCCAAACGACTGACTATTAAAATGGGTTCGGGCAGTGAAACTATGGGGCATGGATCACA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ATTCGGAATGCTGAAAGTGCACTA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TU.supercontig_96.40 (CpARF11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CTCATGTTGACGGCAATCTCAGAGGCTCTGCATCTTCTCGTGGGGTATCAGGTCGGGAAAGTGATGGTGATCTG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GGGAGCTATGGAAGGCATGTGCAGGGCCGCTGGTGGAGGTTCCTCGTTCCGGAGAGAGAGTTTTCTACTTCCCTCA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CATATGGAGCAATTAGAAGCTTCGACTAATCAAGAACTCAATCAGCAAATCCCTCGGTTTAATCTTCCTTCGAAGA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TGTACAGTTGTGCACATTCAATTACTGGCAGAACAGGAGACGGATGAGGTTTATGCTCAGATCACCTTGCAGCC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CAGATCCAAGTGAGCCTCCAGGTCCAGATCCCTGTTTGCCTGAACCTCCAAAGCGAACTGTTCATTCCTTTTGTA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TAACAGCTTCAGACACAAGCACCCATGGTGGATTCTCTGTTCTGCGTAAGCATGCCACTGAATGCCTGCCTCCTC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CATGACCCAAGCAACCCCAACCCAAGAACTTGCTGCTAAAGATCTTCATGGTTATGAATGGCGGTTTAAACATAT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GAGGTCAACCTCGGAGACATTTGCTTACAACAGGTTGGAGCACATTTGTTACATCCAAGAGACTGGTTGCAGGAG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TTTGTGTTTCTGAGAGGGGATAACGGAGAGTTGCGGGTTGGGGTACGGCGACTTGCAAGACAGCAAAGTCCTATGC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ATCTGTTATATCCAGCCAAAGCATGCATTTGGGTGTCCTTGCTACTGCTTCTCATGCTGTTACAACCAACACGCTC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TTGTGTACTACAAGCCAAGGACCAGCCAGTTCATTATTGGCATCAACAAGTATTTGGAGTCTGTAAAGCATGGATT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GTAGGCATGCGCTTCAAGATGAGATTTGAGGGAGAAGATTCTCCTGAGAGAAGGTTCACAGGCACTATAGTTGGGG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AGATATCTCTTCCCAGTGGTCAGGTTCCAAATGGCGGTCATTGAAGATTCAATGGGATGAACCGGCAACAATTCAA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CAGAGAGGGTTTCTCCATGGGAGATTGAGCCTTTCTTGGCGCCGTCTTCTGTGAATCTTGCTCAACCAGCAATTAA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AAAGGCCCAGGCCAGTTGATGTATCAGTTTCTGAGATTACCACCAATTCAGCTGCCTCATCTCTCTGGTATAATG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ATCCCAGTCCCATGAGTTAAATCAGTTAAGTAGTCCTGCCGATGTTCAGAGTTGCGACAGCCAAGTTGTCTGGTCA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GCAGAAAGAAATTGATGGCAGCCTTGTCAATAGCAGTGGTGGATGTAACTCCAGAGTCAGGCAAGAAGGAATCTG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TCTACTCCTGTAAATGTCTCCTTGAGTCTCTTTGCGGATTCAGCTGAGGATAACAAAACTGTTCTCTCATCAAGGC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AGTGGTGTTATGCATGACCAGGTGGAGAAAGGGAAAAAATCTGAAATTTCTGCAGGTTGTCGCTTGTTTGGAATT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AACAGAAAAGTCTAGTGCTTCTGCTACCCATCCAGCAGTTGATTCTAGCACTGCACAAGGGCCTGTCCCGGTCA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TTGCTGACAAGGATAGGGATCTGGAAGCTTCAAGTTCTGCCAAGGAACAGAAACAAGATACGTTAGAGGTGTCAG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AGAATCACAGAGCAAGCAGGGATCGAGTACCATGAGAAGTCGTACTAA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GGTGCAAATGCAAGGGATAGCTGTTGGAC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CTGTAGATCTAACAGCCTTGAAAGGGTATGATGAACTTATAAATGAGCTGGAGAGGATGTTTGAGATTAAAGGAG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GCCCTGGTAACAAATGGGCAGTTGTTTTTACAGACGACGAGGGTGATATGATGCTTGTAGGGGATGATCCGTGGT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TTCTGTAAGATGGTGAAGAAGATGGTCATATATTCAAGTGAGGAAGTGAAGAAGATACGCAGAAAATTCAAGTTTCC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TGTCTTCGGTGGAGAGTGAAGGGACTGTGGGAAGCTTGGATTCAGAGCATAAGTCTGAAACATG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53.88 (CpARF16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GATTCCATTAAAGACCCAATGAGGAAAAACTCAGAGAACTTGTTAGATCCTCAACTATGGCATGCCTGTGCTGGT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TGGTCCAAATTCCACCATTGAACTCCAAGGTATTTTATTTTCCTCAGGGTCACTCTGAAAACGCCCATGGGATTGT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TGAGGCATGTCCGAATTCCACCCTTAATCCTATGCCGTGTATCAGCCATTAAGTACATGGCTGATACTGAGACTGA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GTTTATGCGAAAATCAGATTGGTGCCTCTCAGAGAAACTGGTTTTGGCTATATTGGTGATGATCACGATGTGTTT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GAAGTACTGGGGTTGATAGTTCTGATAAACCTGTCTCATTTGCCAAGACTTTAACTCAATCTGATGCTAACAATGG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GGATTCTCTGTCCCGCGCTACTGTGCGGAGACTATATTCCCTAGGTTGGATTACAACGCTGAACCTCCTGTCCAGA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CTCGCCAAGGATGTCCATGGCGAGGTTTGGAAATTTAGGCATATTTATAGAGGGACTCCTCGTCGTCACCTGTTG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CAGGATGGAGTAATTTTGTGAACCAGAAGAAGCTTGTGGCTGGGGATTCGATAGTGTTTTTCAGGGCAGAGAATG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CTTCGTGTGGGAATTCGAAGGGCTAAGAGAGGGACTGGTAACGGACTTGAATACTCATCTGGGTGGAATCCGGTTG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GAAATTGTAGCTCTTCATCCGGGGGATATTCTGGTTTTTCTAGAGAAGATGAGAGTAAGTTGATGAGGAGAAATTG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ATGGAGATTTGAGGGGAAGGGTAAGGGCAGAATCCGTTGTTGAGGCTGCAACTCTTGCTGCCAAGGGACAGCCTTT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GTTGTTTACTATCCGAGAGCAAGCACTCCGGAGTTCTGTGTGAAGGCCTCAGCTGTGAGGGCTGCTATGCAGATCCA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GTGTCCTGGAATGAAGTTCAAAATGGCATTTGAGACTGAGGACTCTTCGCGGATAAGTTGGTTCATGGGGGCTGTGG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CTGTTCAGGTTGTTGACCCTATTAACTGGCCTAATTCTCCATGGCGGCTTCTTGAGGTGACATGGGACGAGCCGG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CTCCAGAATGTTAAGCGTGTTAGTCCGTGGTTGGTTGAATTGGTGACCAACATACCAACACTCCATCTGTCCCCC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GCCACCAAGGAAAAAGATGCGGGTTCCACAACACCCGGATTTCTCTCTACTGACCCAAGTCCCAGTGCCATCATT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CAACACCCTCAGGTCCAGCAGCCCCTTGAGTTGTATTTCAGACATGAT</w:t>
      </w:r>
      <w:r w:rsidRPr="00A23AE0">
        <w:rPr>
          <w:rFonts w:ascii="Times New Roman" w:hAnsi="Times New Roman" w:cs="Times New Roman"/>
          <w:sz w:val="24"/>
          <w:szCs w:val="24"/>
        </w:rPr>
        <w:lastRenderedPageBreak/>
        <w:t>ACCTGCAGGCATACAGGGAGCCAGGC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TCAATATGGATCATCTTTTTCAGATCTCTACTTCAACAATCTGCAGCCGGGGTTGTTTCCAGTTGATTTCCAGCAG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CAGCAGCAGCAGCAGCAGCAGCTTGATCATGCTGCCCCACCTTCCAGAAGCATCAATGGCAATTCTGTAAGAAC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AATCAATGAGAGTTTATCTTGCTCGCTGACAATAGGAAATCCCACCAGTAGTTTGAAGGAGAACAGTGAAGTAAA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CCGCACTTCTTTTTGTTTGGTAAACTTATTCTAACTCAACCACAAAATTGTGAAAGCTCTTCTGGGGATACAATGG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GGTTCGTTGGATGGGAATCTAGAGAAAACTACAATTTCTTCTGATGGCTCTGGTTCTGCAACAAATCAGATAGGT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AGGAAAATTCTTCGGATGAAGGATCTCCTTGGTGCAAAGATGATCAAAAAACTGATGTTGGATTCGAGGCAGATCAC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AAGTATTCATGAAATCTGATGATGTTGGTCGAAATCTTGACTTGTCAGTCCTTAGTTCATACCAAGAGCTGTATG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GCTTGCAAACATGTATGGCATGGAAAATTCGGAGATGGTGGGCGCAGTGCTGTACCGAGATGCGGCAGGTTGTCTT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AAACTGGCAATGAACCCTTTAGCGTGTTCCTGAAGACAGCGAGAAAGCTAATGATTGTTCCGGATTCAAGCAGTGACA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TAGGAAGGTAG</w:t>
      </w: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</w:p>
    <w:p w:rsid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23AE0">
        <w:t xml:space="preserve"> </w:t>
      </w:r>
      <w:r w:rsidRPr="00A23AE0">
        <w:rPr>
          <w:rFonts w:ascii="Times New Roman" w:hAnsi="Times New Roman" w:cs="Times New Roman"/>
          <w:sz w:val="24"/>
          <w:szCs w:val="24"/>
        </w:rPr>
        <w:t>evm.model.supercontig_49.122 (CpARF17)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CCACCATCTCTACCTCCCGGAGATTTGCGCCTCGTCGATCCCCGGATCTGGCGGGCCTGCGCCGGCGCATCCGTT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ATCCCCCTTCTCCGCTCTAGGGTTTACTACTTCCCCCAAGGTCACCTCGAGCAGTCCTGCTCATCCCCTGCTTCTAT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CTCCCCTCTTGCTCTCTCCAAACCTCTCATCCCTTGCATCATAGCTGCTGTCCATTTCTTCGCGGATCCTGTCACTGA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GGTCTTCACCAGACTCCTGCTTCACCCCGTCTCGCCGTCACAGTTATCTGCTCATGATTCTTCTGCAAATCAACAGC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AACTAGGAGGGCGATATGATGACGAAGATGATAAGATCGTCGCCTTCGCAAAGATTCTTACGCCGTCTGATGCCAAT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CGGCGGCGGATTTTCCGTCCCTCGTTTCTGCGCCGATTCTATCTTCCCGGTGCTCAACTACCAAGCCGAGCCGCCTG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GACACTCTCTGTTACTGACGTCCATGGCGCTGTCTGGGAGTTTCGCCACATTTACCGAGGCACCCCCCGGCGCCAC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TGACCACCGGGTGGAGCAAGTTCGTGAACCACAAAAAGCTAATCGCCGGTGATTCCGTCGTTTTCATGAAGAGCTCGA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GGGGAAGATGTTCATCGGAGTGAGGAGAGCCGTGAGATTCGGCAATGGCAGCTGCGACTATGCCAGGTGGCGGAACC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TGGTGGCGGAGTGGACAGAGTAACGGGGGAGGAAACAGAAGGGGAAGGGATAGGTAGGGAGGGTTTTGCCAGGAGC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GAGGGCGGTTGACTCCGGAGGCTGTGGCAGAGGCGGCCGAGAGAGCGGCTCTGGGACGGCCTTTCGAGGTGGTGT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lastRenderedPageBreak/>
        <w:t>ATCCGAGGGCTGGTTGGTCGGACTTCATAGTGAAGGCGGAGGTGGTGGAAGCTGCGCTTAGCGTTTTCTGGGTGCCCGG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TGAGGGTTAAAATGGCTATGGAAACGGAGGATTCATCACGGCTGACATGGTTTCAGGGGACAGTGTCCTCTTCTCAG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CGGGAGAGAGGGCCATGGTCTGGCTCTCCCTGGCGAATGCTTCAGATTACTTGGGATGAACCTGAAATTCTGCAAAG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CAAAGAGAGTGAGCCCTTGGCAAGTTGAATTTCTGGCACCCACACCACCGCTTCAGACAACCTTCCCCCCAGCTAAGA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AAAGTTTTCTCAGAATTCAGGTTTTGTTAGTGAAGGAGATAGTGAAACCTTCTTTCCGACTGCTGGATTAAATAATT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ACAATGGGGCAACTGAAGCCATCATTATTGAGTTATAAAACTTTTCCTGCTGGCATGCAGGGAGCCAGGCAAAATAAT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TGGATTCTTTAGTTTAAACAACTTCATGAATGAGAATTCCTCTCAGACGTGCACTGATAATTTCTTTAGCAACAACAT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TGGCGAAACTGAAAAGAGTATCCACTGAATTGAACATTGGTAGTCCACAGTCTGACAACTTATCACCTGACAGTCAGAG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AGCTTTCATTCCTTTGTCATAAACTCTGTTGGAAACAGGGGATGTAACTCAACAAAAGTTGGCATTAGTTCATTTCAGT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TGTTTGGAAAGGTTATTCATATGGAAGAGCCTATTGAAAGTGGTTTTGATGGTGTTGGTTGCATCGAAGATGATAACACC</w:t>
      </w:r>
    </w:p>
    <w:p w:rsidR="00A23AE0" w:rsidRPr="00A23AE0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AGAGGATGCAGTGAAACTGGGGGAGTGAGCAACCTGGTAGATCTTTCCTTGACCTACCCTTATATGGAACTGCTTGACAG</w:t>
      </w:r>
    </w:p>
    <w:p w:rsidR="00A23AE0" w:rsidRPr="007905DC" w:rsidRDefault="00A23AE0" w:rsidP="00A23AE0">
      <w:pPr>
        <w:rPr>
          <w:rFonts w:ascii="Times New Roman" w:hAnsi="Times New Roman" w:cs="Times New Roman"/>
          <w:sz w:val="24"/>
          <w:szCs w:val="24"/>
        </w:rPr>
      </w:pPr>
      <w:r w:rsidRPr="00A23AE0">
        <w:rPr>
          <w:rFonts w:ascii="Times New Roman" w:hAnsi="Times New Roman" w:cs="Times New Roman"/>
          <w:sz w:val="24"/>
          <w:szCs w:val="24"/>
        </w:rPr>
        <w:t>GCTAGATGCCCAATGCCAAAGAGCTTCAGCTGTTGAAGCATGTTCCTTGTGA</w:t>
      </w:r>
    </w:p>
    <w:sectPr w:rsidR="00A23AE0" w:rsidRPr="007905DC" w:rsidSect="00DB6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A3D" w:rsidRDefault="000A2A3D" w:rsidP="000200A8">
      <w:r>
        <w:separator/>
      </w:r>
    </w:p>
  </w:endnote>
  <w:endnote w:type="continuationSeparator" w:id="0">
    <w:p w:rsidR="000A2A3D" w:rsidRDefault="000A2A3D" w:rsidP="00020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A3D" w:rsidRDefault="000A2A3D" w:rsidP="000200A8">
      <w:r>
        <w:separator/>
      </w:r>
    </w:p>
  </w:footnote>
  <w:footnote w:type="continuationSeparator" w:id="0">
    <w:p w:rsidR="000A2A3D" w:rsidRDefault="000A2A3D" w:rsidP="00020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05DC"/>
    <w:rsid w:val="000200A8"/>
    <w:rsid w:val="000A2A3D"/>
    <w:rsid w:val="000D08B1"/>
    <w:rsid w:val="001731AF"/>
    <w:rsid w:val="00241ADD"/>
    <w:rsid w:val="007905DC"/>
    <w:rsid w:val="008F4F0E"/>
    <w:rsid w:val="00A23AE0"/>
    <w:rsid w:val="00D0608A"/>
    <w:rsid w:val="00DB67B5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7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0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00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0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00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3510</Words>
  <Characters>20010</Characters>
  <Application>Microsoft Office Word</Application>
  <DocSecurity>0</DocSecurity>
  <Lines>166</Lines>
  <Paragraphs>46</Paragraphs>
  <ScaleCrop>false</ScaleCrop>
  <Company/>
  <LinksUpToDate>false</LinksUpToDate>
  <CharactersWithSpaces>2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5-10-26T00:50:00Z</dcterms:created>
  <dcterms:modified xsi:type="dcterms:W3CDTF">2015-10-26T12:38:00Z</dcterms:modified>
</cp:coreProperties>
</file>